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/>
          <w:sz w:val="22"/>
        </w:rPr>
        <w:t>Table S1.  List of 476 Differentially Expressed Transcripts Comparing Sod2</w:t>
      </w:r>
      <w:r>
        <w:rPr>
          <w:rFonts w:cs="Arial" w:ascii="Arial" w:hAnsi="Arial"/>
          <w:b/>
          <w:sz w:val="22"/>
          <w:vertAlign w:val="superscript"/>
        </w:rPr>
        <w:t>-/-</w:t>
      </w:r>
      <w:r>
        <w:rPr>
          <w:rFonts w:cs="Arial" w:ascii="Arial" w:hAnsi="Arial"/>
          <w:b/>
          <w:sz w:val="22"/>
        </w:rPr>
        <w:t xml:space="preserve"> and Sod2</w:t>
      </w:r>
      <w:r>
        <w:rPr>
          <w:rFonts w:cs="Arial" w:ascii="Arial" w:hAnsi="Arial"/>
          <w:b/>
          <w:sz w:val="22"/>
          <w:vertAlign w:val="superscript"/>
        </w:rPr>
        <w:t>+/+</w:t>
      </w:r>
      <w:r>
        <w:rPr>
          <w:rFonts w:cs="Arial" w:ascii="Arial" w:hAnsi="Arial"/>
          <w:b/>
          <w:sz w:val="22"/>
        </w:rPr>
        <w:t xml:space="preserve"> Erythroblast Samples</w:t>
      </w:r>
      <w:r>
        <w:rPr>
          <w:rFonts w:cs="Arial" w:ascii="Arial" w:hAnsi="Arial"/>
          <w:sz w:val="22"/>
        </w:rPr>
        <w:t>.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212"/>
        <w:gridCol w:w="4"/>
        <w:gridCol w:w="824"/>
        <w:gridCol w:w="572"/>
        <w:gridCol w:w="754"/>
        <w:gridCol w:w="672"/>
        <w:gridCol w:w="5172"/>
        <w:gridCol w:w="1273"/>
        <w:gridCol w:w="1684"/>
      </w:tblGrid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rection in Sod2+/+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. p-value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Identifier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G Cluster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ID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10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cyclohydrolase 1, mRNA (cDNA clone MGC:12095 IMAGE:370923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065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h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69839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cyclohydrolase 1, mRNA (cDNA clone MGC:12095 IMAGE:370923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065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h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036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410003J06 gene (2410003J06Rik)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920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003J06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57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(hsp68) mRNA, clone MHS21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231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1b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633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enetetrahydrofolate dehydrogenase (NAD+ dependent), methenyltetrahydrofolate cyclohydrolase, mRNA (cDNA clone MGC:2848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hfd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45076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633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enetetrahydrofolate dehydrogenase (NAD+ dependent), methenyltetrahydrofolate cyclohydrolase, mRNA (cDNA clone MGC:2848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hfd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57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(hsp68) mRNA, clone MHS21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231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1b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89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phi AP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6313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4f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02739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, strongly similar to NP_031919.2 E4F transcription factor 1 [Mus musculus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598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0149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5030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4724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1143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1331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63147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3794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73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2, mRNA (cDNA clone MGC:18708 IMAGE:420834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0338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46254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protein band 4.1, mRNA (cDNA clone IMAGE:366110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003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4.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0149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569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948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5, ERATO Doi 255, express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63122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290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6665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0, ERATO Doi 276, express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6132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955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0541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117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eptidase 32 (Usp3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7852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3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82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-binding factor, runt domain, alpha subunit 2, translocated to, 3 (human) (Cbfa2t3)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9433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fa2t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47130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0628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048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sis associated lung adenocarcinoma transcript 1 (non-coding RNA), mRNA (cDNA clone IMAGE:358279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825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4022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3843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32880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channel 3 (Clcn3), transcript variant a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975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cn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2299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od homolog 1 (Drosophila), mRNA (cDNA clone MGC:49546 IMAGE:416300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737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54742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D930015E06 gene, mRNA (cDNA clone IMAGE:494764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83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30015E06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2525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gene, 100039204 /// predicted gene, 100040620 /// predicted gene, 100040790 /// predicted gene, 100041416 /// predicted gene, 100042151 /// predicted gene, 100042613 /// predicted gene, 100043211 /// predicted gene, 100043316 /// CWC22 spl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0018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F730015K02 gene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04773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065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2525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gene, 100039204 /// predicted gene, 100040620 /// predicted gene, 100040790 /// predicted gene, 100041416 /// predicted gene, 100042151 /// predicted gene, 100043211 /// predicted gene, 100043316 /// CWC22 spliceosome-associated protein hom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4597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204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3798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6223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5463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50332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110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5753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886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etogenetin binding protein 2 (Ggnbp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5665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nbp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2549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3778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24 (Kif24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028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2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02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decenoyl-Coenzyme A delta isomerase (3,2 trans-enoyl-Coenyme A isomerase), mRNA (cDNA clone MGC:31498 IMAGE:448737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174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i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7246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associated ring finger (C3HC4) 3, mRNA (cDNA clone MGC:130168 IMAGE:4005207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1262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HC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1138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1636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9121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171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26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aminyl (N-acetyl) transferase 1, core 2, mRNA (cDNA clone MGC:11452 IMAGE:315467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482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t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973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or protein complex AP-2, alpha 2 subunit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0937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4833412E19 gene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5172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570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F2 heavy chain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11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a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3943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kinase (PRKA) anchor protein 13 (Akap13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1610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7173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atogenesis associated 13, mRNA (cDNA clone MGC:170080 IMAGE:886147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4977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ta1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083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53, member B, mRNA (cDNA clone MGC:40647 IMAGE:540074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2564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3b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00909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6922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0, ERATO Doi 709, express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50217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388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yl-tRNA synthetase (Nars)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677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s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564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2217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58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binding protein 2 (Gtpbp2)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214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bp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9380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5441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60619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protein band 4.1, mRNA (cDNA clone IMAGE:366110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003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4.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509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5523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6316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5, Wayne State University 126, express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3336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53135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046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0831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for splicing component (Pksc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051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krs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39187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A630033E08 gene (A630033E08Rik)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2882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30033E08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02960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N1, defective in cullin neddylation 1, domain containing 1 (S. cerevisiae), mRNA (cDNA clone MGC:35881 IMAGE:401239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930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un1d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46559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3770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924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binding protein 2 (Gtpbp2)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214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bp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1429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, strongly similar to NP_705766.2 zinc finger, CCHC domain containing 6 [Mus musculus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3308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3205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1, erythroid (Ank1), transcript variant 2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3444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55031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5337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3697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BB16659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53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ox 6 (Tbx6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72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6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6277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related GTP binding D, mRNA (cDNA clone IMAGE:134917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0081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agd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2440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, strongly similar to NP_620137.1 FCH domain only 2 [Homo sapiens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1322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55540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9609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759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8, ERATO Doi 51, express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3318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7, mRNA (cDNA clone MGC:6143 IMAGE:315792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023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7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53396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protein band 4.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1013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, strongly similar to XP_573529.1 PREDICTED: similar to WD-repeat protein 26 [Rattus norvegicus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122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899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7, mRNA (cDNA clone MGC:6143 IMAGE:315792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023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7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181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6 (monocarboxylic acid transporters), member 10 (Slc16a10)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8677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1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5100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849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2787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oisomerase (DNA) I (Top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1723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2793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9630026M06 gene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6345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91883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ingioma expressed antigen 5 (hyaluronidase) (Mgea5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800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ea5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8353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362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06773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A130086G11 gene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5395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07671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4592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, Moderately similar to S12207 hypothetical protein (M.musculu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4989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037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3930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B930068K11 gene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4390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009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5898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5100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349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296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25 (Drosophila), mRNA (cDNA clone IMAGE:415926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0622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25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12219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74983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oisomerase (DNA) II alpha (Top2a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23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2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302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067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3169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3690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04191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5333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2296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0421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79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ingioma expressed antigen 5 (hyaluronidase) (Mgea5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800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ea5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58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binding protein 2 (Gtpbp2)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214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bp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1828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 4 (Rbm4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2606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01155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kinase (PRKA) anchor protein 1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143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distribution gene E-like homolog 1 (A. nidulans), mRNA (cDNA clone MGC:29336 IMAGE:502983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197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el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07685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621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1203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9307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510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activating factor acetylhydrolase, isoform 1b, beta1 subunit, mRNA (cDNA clone MGC:13913 IMAGE:401796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9711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fah1b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4278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5, mRNA (cDNA clone MGC:36374 IMAGE:498491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122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5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73653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2 domain containing 1, mRNA (cDNA clone MGC:169256 IMAGE:886065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3110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dc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3208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, Moderately similar to S12207 hypothetical protein (M.musculu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911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1044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741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9210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6033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ome (prosome, macropain) 28 subunit, 3, mRNA (cDNA clone MGC:18383 IMAGE:422122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847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e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55631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1126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4788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biogenesis factor 12 (Pex1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0220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1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74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8 (Dusp8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972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8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53881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070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246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 and DNA-damage-inducible, gamma interacting protein 1, mRNA (cDNA clone IMAGE:403821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6957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iculin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477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2 alpha kinase 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45350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1630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064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30727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5269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62249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092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1261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sis associated lung adenocarcinoma transcript 1 (non-coding RNA), mRNA (cDNA clone IMAGE:358279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825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78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hexaphosphate kinase 1, mRNA (cDNA clone IMAGE:448306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615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6k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447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uclein, alph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120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-like kinase 1 (Clk1), transcript variant 2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76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k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5509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804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, Moderately similar to 60S RIBOSOMAL PROTEIN L34 (R.norvegicus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1227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(C/EBP), gamma, mRNA (cDNA clone MGC:11669 IMAGE:370907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309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g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70157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M domain containing 4A, mRNA (cDNA clone MGC:76363 IMAGE:683045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93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md4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70947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0, mRNA (cDNA clone MGC:12014 IMAGE:360296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005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8100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clone IMAGE:4011183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9117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eb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39025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tubularin related protein 3 (Mtmr3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2566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mr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07150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8030497I03 gene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0618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2639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6757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exchange factor (Larg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526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1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60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ral integration site 2 (Pim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4747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m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465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6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6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7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412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flagellar transport 140 homolog (Chlamydomonas) (Ift140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280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t14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30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5 (H+/peptide transporter), member 2, mRNA (cDNA clone IMAGE:358389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180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5a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49353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111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489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empt-like (Drosophila), mRNA (cDNA clone MGC:183753 IMAGE:908775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735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l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92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family 1, subfamily A7, mRNA (cDNA clone IMAGE:124687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460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1a7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29703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ine leukemia retrovir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5192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-cyclic nucleotide 3 phosphodiesterase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5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9A antigen (immunoglobulin-associated alpha), mRNA (cDNA clone MGC:41188 IMAGE:133239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35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9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87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4 (Cdk4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683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4410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 transcription factor Spi-B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801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b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41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ium binding protein 2, mRNA (cDNA clone MGC:35927 IMAGE:509683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2540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bp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87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4 (Cdk4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683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12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in BALB/c stearoyl-coenzyme A desaturase 1 (Scd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737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d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33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9B antigen, mRNA (cDNA clone MGC:18588 IMAGE:416455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8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9b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57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cell specific GTPase, mRNA (cDNA clone MGC:18429 IMAGE:366273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579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p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53467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0679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5804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-cyclic nucleotide 3 phosphodiesterase, mRNA (cDNA clone MGC:18578 IMAGE:366907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571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p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5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nucleosomal binding domain 1 (Hmgn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5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n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219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S homolog 6 (E. coli) (Msh6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821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h6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122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1, mRNA (cDNA clone MGC:18584 IMAGE:420818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319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33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induced protein with tetratricopeptide repeats 1, mRNA (cDNA clone MGC:5959 IMAGE:349667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3975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14431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900010J23 gene, mRNA (cDNA clone MGC:8028 IMAGE:358661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34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0010J23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32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79B (Tmem179b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515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79b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70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in, galactose binding, soluble 9, mRNA (cDNA clone MGC:5882 IMAGE:360141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4143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9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57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1, q subcomponent binding protein, mRNA (cDNA clone MGC:46915 IMAGE:315427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004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qbp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12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132, member A, mRNA (cDNA clone MGC:25716 IMAGE:396655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14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32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75550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, alpha-crystallin-related, B6 (Hspb6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488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6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1698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tological and neurological expressed 1-like, mRNA (cDNA clone MGC:91108 IMAGE:3046074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160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1l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Q17661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 hand domain family A1, mRNA (cDNA clone MGC:37536 IMAGE:498672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83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ha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80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niofacial development protein 1, mRNA (cDNA clone MGC:11431 IMAGE:396440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943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dp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87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4 (Cdk4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683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55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D nuclear receptor co-repressor, mRNA (cDNA clone MGC:5983 IMAGE:359168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798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d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412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rim (nuclear envelope membrane protein), mRNA (cDNA clone MGC:36566 IMAGE:498479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9099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m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84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9 antigen (Cd19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36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9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75909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rous sclerosis 2 (Tsc2)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043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c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79248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810030N24 gene, mRNA (cDNA clone MGC:41047 IMAGE:149496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07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030N24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301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stranded DNA binding protein 1, mRNA (cDNA clone MGC:41439 IMAGE:131498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635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bp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774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 isomerase associated 2 (Pdia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263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a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83656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inositol polyphosphate histidine phosphatase 1, mRNA (cDNA clone MGC:29059 IMAGE:503970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511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pp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01526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6697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2159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52, mRNA (cDNA clone MGC:57882 IMAGE:568336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816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5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7918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estin and adipoQ receptor family member IV, mRNA (cDNA clone MGC:25089 IMAGE:450087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780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qr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99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llarin, mRNA (cDNA clone MGC:6139 IMAGE:348729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59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01478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-like (proline instead of catalytic arginine), member a (Ptpla)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120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l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2295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ic (leucine-rich) nuclear phosphoprotein 32 family, member A (Anp32a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908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p32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9978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143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2014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3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79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C, member 7, mRNA (cDNA clone MGC:35912 IMAGE:534338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0240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7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41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ling 10 (Rgs10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863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1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679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factor C (activator 1) 3, mRNA (cDNA clone MGC:25594 IMAGE:401513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255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76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o-nashi homolog, proliferation-associated (Drosophila), mRNA (cDNA clone MGC:5808 IMAGE:358777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80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oh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121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astase 1, pancreatic, mRNA (cDNA clone MGC:19111 IMAGE:420844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13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a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5440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alpha-inducible protein 27 like 1, mRNA (cDNA clone MGC:149996 IMAGE:4009148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12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27l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241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III (Rn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314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n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383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 histone family, member 0, mRNA (cDNA clone MGC:19309 IMAGE:416616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35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f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234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rA-like family domain containing 1 (Nmral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270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ral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89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DNA directed), delta 2, regulatory subunit, mRNA (cDNA clone MGC:5849 IMAGE:325761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578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d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72474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onin 3, acidic /// similar to calponin 3, acidic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459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idine monophosphate (UMP-CMP) kinase 2, mitochondrial (Cmpk2), nuclear gene encoding mitochondrial protein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183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pk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06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ed (Muted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155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ed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11865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Mus musculus RIKEN cDNA 4930432O21 gene (4930432O21Rik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54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432O21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0265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ate-beta-hydroxylase (Asph), transcript variant 2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2220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h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46932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M RNA binding protein NSAP1 (Nsap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054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crip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90376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MC element 1 homolog (S. cerevisiae), mRNA (cDNA clone MGC:25737 IMAGE:398422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6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mce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8367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2 (Trim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87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4016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20, mRNA (cDNA clone IMAGE:358796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76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2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42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bc, mRNA (cDNA clone MGC:30336 IMAGE:399395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167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bc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9296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deacetylase 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840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cin (Sri), transcript variant 2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9621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i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66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-rich 3 (SRp20) (Sfrs3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678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4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G-binding factor A mRNA, partial cds, alternatively splic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084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ab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Q17445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-type splicing regulatory protein, mRNA (cDNA clone IMAGE:684889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429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srp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473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 (ADP-ribose) polymerase family, member 16, mRNA (cDNA clone IMAGE:448687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112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p16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0894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26S subunit, ATPase, 6, mRNA (cDNA clone IMAGE:535194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847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c6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333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factor C (activator 1) 4 (Rfc4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8683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9110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oxyuridine triphosphatase, mRNA (cDNA clone MGC:28500 IMAGE:418755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249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t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0748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9345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11938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in (Ezr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781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0956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19/PSO4 pre-mRNA processing factor 19 homolog (S. cerevisiae) (Prpf19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5865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f19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42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 derived neurotrophic factor (Nenf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644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nf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132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(Asp-Glu-Ala-Asp) box polypeptide 27, mRNA (cDNA clone IMAGE:536391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503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27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69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tage-dependent anion channel 1 (Vdac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55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ac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7841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M2 (Cnnm2)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0690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m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3936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inositol polyphosphate histidine phosphatase 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136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transcription factor 3-like 4, mRNA (cDNA clone IMAGE:349529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917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f3l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6753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5 oligoadenylate synthetase 3 (Oas3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0488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627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e triad protein member 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2911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ps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3843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enger receptor class B, member 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12454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and glycine-rich protein 1, mRNA (cDNA clone MGC:6534 IMAGE:265408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9648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rp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407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19/PSO4 pre-mRNA processing factor 19 homolog (S. cerevisiae) (Prpf19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5865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f19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63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protein A3, mRNA (cDNA clone MGC:41008 IMAGE:144843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07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a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2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nuclear ribonucleoprotein D1, mRNA (cDNA clone MGC:18517 IMAGE:400901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60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d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52991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 and CNC homology 2 (Bach2), transcript variant 2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3142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h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68222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ose ceramide glucosyltransferase (Ugcg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9880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cg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68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CO sulphurase C-terminal domain containing 2 (Mosc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7772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c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399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ng and assembly machinery component 50 homolog (S. cerevisiae), mRNA (cDNA clone MGC:155496 IMAGE:873392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072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m5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50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nuclear ribonucleoprotein polypeptide G, mRNA (cDNA clone MGC:41014 IMAGE:143004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680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g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61100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, strongly similar to NP_659542.3 tripartite motif-containing 24 [Mus musculus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493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77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 coenzyme A hydratase 1, peroxisomal (Ech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177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67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like 6A, mRNA (cDNA clone MGC:5731 IMAGE:349120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107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l6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79510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9345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0415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2 homolog, U6 small nuclear RNA associated (S. cerevisiae), mRNA (cDNA clone MGC:13889 IMAGE:398241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6573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31986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 isomerase associated 3, mRNA (cDNA clone MGC:28333 IMAGE:401631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317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a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22824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in receptor overlapping transcript, mRNA (cDNA clone MGC:11607 IMAGE:265139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5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rot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6666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mitin family homolog 3 (Drosophila) (Fermt3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5759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mt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50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nuclear ribonucleoprotein polypeptide G, mRNA (cDNA clone MGC:41014 IMAGE:143004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680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g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12066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age stimulation factor, 3 pre-RNA subunit 2, mRNA (cDNA clone MGC:36412 IMAGE:532233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6793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f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463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 associated, gamma adaptin ear containing, ARF binding protein 2 (Gga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61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9690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sis associated protein MTA2 (MTA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33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a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5681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T3, subunit of the oligosaccharyltransferase complex, homolog A (S. cerevisiae), mRNA (cDNA clone MGC:46919 IMAGE:535379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6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t3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8308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al fibrillary acidic protein [Mus musculus], mRNA sequence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23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ap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008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40, mRNA (cDNA clone MGC:38515 IMAGE:535297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844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4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654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long-chain family member 5, mRNA (cDNA clone MGC:18968 IMAGE:398720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205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5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570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ine-rich coiled-coil 1 (Krcc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056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cc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31152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9, mRNA (cDNA clone IMAGE:401605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2764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9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914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 3a, subunit 3 (Sf3a3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77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3a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3952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age and polyadenylation specific factor 2, mRNA (cDNA clone MGC:5855 IMAGE:349785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71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sf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31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610029G23 gene (2610029G23Rik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340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029G23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80770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spanin 13, mRNA (cDNA clone MGC:18777 IMAGE:416662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466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1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48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and export factor binding protein 2 (Refbp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8920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bp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57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 rich 9, mRNA (cDNA clone MGC:7233 IMAGE:348373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782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9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16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27, mRNA (cDNA clone MGC:41411 IMAGE:151432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495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27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767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810417H13 gene, mRNA (cDNA clone MGC:29306 IMAGE:500627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5127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0417H13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2834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2-alpha kinase 2, mRNA (cDNA clone MGC:11397 IMAGE:396493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899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ak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2502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emp24 protein transport domain containing 7, mRNA (cDNA clone IMAGE:398506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604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d7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79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8 (five membrane-spanning domains), mRNA (cDNA clone MGC:11794 IMAGE:359520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0465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8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440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5 (Ccdc5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929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5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31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0610009B22 gene, mRNA (cDNA clone MGC:35774 IMAGE:500936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569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10009B22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391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isobutyrate dehydrogenase (Hibadh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645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badh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65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1 antigen (Cd8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80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58023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endogenous murine mink cell focus-forming (MCF) envelope protein mRNA, 3 end, clone T-7.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57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I12 homolog, chromatin associated (S. cerevisiae) (Kti1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000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i1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74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71 (Ccdc7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806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7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39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n mRNA, complete cds; alternatively splic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66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1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048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acetyltransferase (Acat1 gene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323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226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inhibitor subunit 1, mRNA (cDNA clone IMAGE:4010977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4698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f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473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26 (Rnf26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271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26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67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sialoglycoprotein endopeptidase (Osgep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479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gep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559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3, subunit M (Eif3m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927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3m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08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neuraminic acid phosphatase, mRNA (cDNA clone MGC:27982 IMAGE:359653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2091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519N13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469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ldin 1, mRNA (cDNA clone MGC:19010 IMAGE:402057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018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n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53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hibitin 2 (Phb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624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b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488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th associated protein 3, mRNA (cDNA clone MGC:28659 IMAGE:423551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02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p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354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in 2, mRNA (cDNA clone MGC:19232 IMAGE:424243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64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tn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24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ray repair complementing defective repair in Chinese hamster cells 6, mRNA (cDNA clone MGC:18310 IMAGE:366971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880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rcc6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22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, subcomplex unknown, 2 (Ndufc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3403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c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2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deacetylase 2 (Hdac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980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18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28 subunit, alpha (Psme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83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e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63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96, member A, mRNA (cDNA clone MGC:11942 IMAGE:360002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10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96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737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lein, centrosomal protein, mRNA (cDNA clone IMAGE:494850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056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ln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224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y-30 homolog (C. elegans) (Dpy30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53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y3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74746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9 superfamily member 2 (Tm9sf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519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9sf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74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enetetrahydrofolate dehydrogenase (NADP+ dependent), methenyltetrahydrofolate cyclohydrolase, formyltetrahydrofolate sy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58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hfd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78738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35, mRNA (cDNA clone MGC:41050 IMAGE:124573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57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35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433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aminotransferase 1, mRNA (cDNA clone IMAGE:502598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247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549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hosmin 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2777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5856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18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UMP domain containing 3, mRNA (cDNA clone MGC:13936 IMAGE:398743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78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umpd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341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0506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068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ix (nucleoside diphosphate linked moiety X)-type motif 19 (Nudt19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1020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t19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413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assembly chaperone 2 (Psmg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5070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g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68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vB-like protein 1, mRNA (cDNA clone MGC:5718 IMAGE:358242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219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vbl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563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108, member A (Fam108a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80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08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38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elongation factor 1 epsilon 1 (Eef1e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775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1e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07163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r of rudimentary homolog (Drosophila) (Erh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891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h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41374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108, member A (Fam108a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80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08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6506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ionine adenosyltransferase II, alpha (Mat2a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81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2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70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 coiled-coil protein, mRNA (cDNA clone IMAGE:450696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691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c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90112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, erv1 (S. cerevisiae)-like (augmenter of liver regeneration), mRNA (cDNA clone MGC:35826 IMAGE:534252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12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er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15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in, galactoside-binding, soluble, 3 binding protein (Lgals3bp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15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3bp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76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steroid (17-beta) dehydrogenase 10, mRNA (cDNA clone MGC:41111 IMAGE:337609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699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1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00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26S subunit, non-ATPase, 9 (Psmd9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899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9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6874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ingosine kinase 1, mRNA (cDNA clone MGC:47288 IMAGE:422135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094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k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32205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phase promoting complex subunit 10, mRNA (cDNA clone MGC:25547 IMAGE:371003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744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pc1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9707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nuclear protein Nnp1 variant 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834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p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52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5 homolog, U6 small nuclear RNA associated (S. cerevisiae) (Lsm5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64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5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61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iosis-specific nuclear structural protein 1 (Mns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8767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s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75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E (OABP), member 1, mRNA (cDNA clone MGC:5781 IMAGE:348952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583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e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92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VA1, apoptosis-inducing factor, mRNA (cDNA clone MGC:18759 IMAGE:401302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981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va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78324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310005N03 gene (2310005N03Rik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8658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005N03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377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nuclear ribonucleoprotein polypeptide A, mRNA (cDNA clone MGC:25531 IMAGE:358813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1307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a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457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protein A2, mRNA (cDNA clone MGC:6146 IMAGE:358672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7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a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69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S-responsive beige-like anchor (Lrba)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3982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b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513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clone IMAGE:501223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1628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2415G12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53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receptor-associated protein 29, mRNA (cDNA clone MGC:14077 IMAGE:264688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237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p29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3406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 proline/glutamine rich (polypyrimidine tract binding protein associated) (Sfpq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727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pq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15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protein W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282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w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402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gamma 1 (Tubg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4234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g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14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Y domain-containing SOCS box protein SSB-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479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sb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31572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I/X, mRNA (cDNA clone MGC:5944 IMAGE:349191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939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ix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Q17445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-type splicing regulatory protein, mRNA (cDNA clone IMAGE:684889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429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srp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74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CLL/lymphoma 7C, mRNA (cDNA clone MGC:11464 IMAGE:315323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8966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7c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52342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D930014E17 gene (D930014E17Rik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3413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30014E17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873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4 pre-mRNA processing factor 4 homolog B (yeast) (Prpf4b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002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f4b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51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B lymphocyte gene 3 (Vpreb3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3385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reb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7513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induced with helicase C domain 1 (Ifih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3622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h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22824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in receptor overlapping transcript, mRNA (cDNA clone MGC:11607 IMAGE:265139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5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rot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32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dehydrogenase complex, subunit C, integral membrane protein, mRNA (cDNA clone MGC:6555 IMAGE:281085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9813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p4l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7048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acetyltransferase (Acat1 gene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323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602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nucleotidase, cytosolic I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41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110059G10 gene, mRNA (cDNA clone MGC:31735 IMAGE:492184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830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059G10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0738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A2, group XIIA, mRNA (cDNA clone MGC:25458 IMAGE:445643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5195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2g12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65507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alpha-inducible protein 27 like 1, mRNA (cDNA clone MGC:149996 IMAGE:4009148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12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27l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33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gamma inducible protein 47, mRNA (cDNA clone MGC:11403 IMAGE:265111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76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r56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25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ibosylglycinamide formyltransferase (Gart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50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t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082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162, member A (Fam162a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1299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62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90568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 beta subcomplex, 10, mRNA (cDNA clone MGC:36216 IMAGE:421923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12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b1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2347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DHHC domain containing 1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37077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CCHC domain containing 1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680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mannomutase 1, mRNA (cDNA clone MGC:11610 IMAGE:315398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893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m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02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factor C (activator 1) 2, mRNA (cDNA clone MGC:35852 IMAGE:537485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3273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08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3, H2ba (Hist3h2ba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02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3h2b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313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atricopeptide repeat domain 3 (Ptcd3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025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cd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95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binding protein 2, mRNA (cDNA clone MGC:13715 IMAGE:403812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671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bp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52514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tin 1, mRNA (cDNA clone IMAGE:509744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375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81831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3563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54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61 (Zfp16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43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16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43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associated antigen (mutated) 1, mRNA (cDNA clone IMAGE:536910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341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m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09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oblastoma amplified sequence (Gbas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246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as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4658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14 (Mrps14), nuclear gene encoding mitochondrial protein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59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s1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328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transferase 13 (Nat13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872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1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51007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lin associated and neddylation disassociated 1 (Cand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0396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154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poly(A) polymerase (Mtpap), nuclear gene encoding mitochondrial protein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982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pap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6073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protein 7 (Nol7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3992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l7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33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46 (Mrpl46), nuclear gene encoding mitochondrial protein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9318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46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78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b5 reductase 3, mRNA (cDNA clone MGC:36220 IMAGE:423827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256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5r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328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0, Wayne State University 52, expressed (D10Wsu52e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925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Wsu52e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11940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B (MDR/TAP), member 7, mRNA (cDNA clone IMAGE:536804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2612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b7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08079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Mus musculus small nuclear ribonucleoprotein polypeptide F (Snrpf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964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f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550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halasia, adrenocortical insufficiency, alacrimia (Aaas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5294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s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7652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FBL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8640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m2b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2699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statin, mRNA (cDNA clone MGC:12116 IMAGE:371007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16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t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494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9430016H08 gene, mRNA (cDNA clone MGC:28199 IMAGE:398947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542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0016H08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90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and WD-40 domain protein 5, mRNA (cDNA clone MGC:18679 IMAGE:421159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17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w5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602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phosphodiester phosphodiesterase domain containing 1 (Gdpd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773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d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80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6D, cGMP-specific, rod, delta, mRNA (cDNA clone MGC:11435 IMAGE:396433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292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6d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15881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, strongly similar to NP_001014139.1 ubiquitin-like domain containing CTD phosphatase 1 [Rattus norvegicus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9755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35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 alpha subcomplex, 9, mRNA (cDNA clone IMAGE:360131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93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a9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412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olic iron-sulfur protein assembly 1 homolog (S. cerevisiae), mRNA (cDNA clone MGC:8301 IMAGE:359373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517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ao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66765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kinase liver and red blood cell (Pklr), nuclear gene encoding mitochondrial protein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8318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lr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070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, synaptic 2 (Gpsn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5223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sn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36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mu 5, mRNA (cDNA clone MGC:11497 IMAGE:315417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235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m5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6477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U021838 (AU021838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818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021838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2003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transport factor 2, mRNA (cDNA clone MGC:7387 IMAGE:348789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918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tf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1028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, strongly similar to NP_001028856.1 chaperonin containing Tcp1, subunit 6A (zeta 1) [Rattus norvegicus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5315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757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DHHC domain containing 4 (Zdhhc4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160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hhc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404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(Asp-Glu-Ala-Asp) box polypeptide 1 (Ddx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125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87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transferase 2 (arylamine N-acetyltransferase), mRNA (cDNA clone MGC:14025 IMAGE:399209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69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216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in 3, mRNA (cDNA clone MGC:7312 IMAGE:348586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248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tn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07844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peptidase complex subunit 2 homolog (S. cerevisiae), mRNA (cDNA clone IMAGE:358219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004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cs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5395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610036L11 gene, mRNA (cDNA clone MGC:182866 IMAGE:908748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177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036L11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15881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, strongly similar to NP_001014139.1 ubiquitin-like domain containing CTD phosphatase 1 [Rattus norvegicus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9755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1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3583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in (Pnn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234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n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043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box 1, mRNA (cDNA clone MGC:8044 IMAGE:358710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1334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b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511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p/p300-interacting transactivator, with Glu/Asp-rich carboxy-terminal domain, 4, mRNA (cDNA clone IMAGE:367067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264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ed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53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box 3, mRNA (cDNA clone MGC:18367 IMAGE:398019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3608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b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193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8423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i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136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oxythymidylate kinase, mRNA (cDNA clone MGC:29227 IMAGE:503976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033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ym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67031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DA receptor-regulated gene 1, mRNA (cDNA clone IMAGE:367416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528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g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0292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H2, large subunit, mRNA (cDNA clone MGC:48163 IMAGE:149398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8247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h2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83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lichyl-di-phosphooligosaccharide-protein glycotransferase (Ddost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723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ost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98949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methyl-Q 7, mRNA (cDNA clone MGC:48033 IMAGE:138099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063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q7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7830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C, member 14 (Dnajc14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691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1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1114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 alpha subcomplex, 4, mRNA (cDNA clone MGC:7218 IMAGE:348302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772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a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4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5487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2b mRNA, 3 en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464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bp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53435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eucine-tRNA synthetase 2, mitochondrial, mRNA (cDNA clone IMAGE:492288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3114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ars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0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9868</w:t>
            </w:r>
          </w:p>
        </w:tc>
        <w:tc>
          <w:tcPr>
            <w:tcW w:w="5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RNA) III (DNA directed) polypeptide H (Polr3h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1511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3h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8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658327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chromosome maintenance deficient 3 (S. cerevisiae), mRNA (cDNA clone MGC:30531 IMAGE:500788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50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533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13 (Rps13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479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1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1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503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110058L19 gene, mRNA (cDNA clone MGC:35651 IMAGE:536740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042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058L19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56874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e triad protein 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28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nt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3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303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1 (chaperonin 10), mRNA (cDNA clone MGC:36134 IMAGE:500442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1566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e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1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30296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 domain containing 3 (Commd3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958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d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5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729616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P58 ribonucleoprotein homolog (yeast) (Nop58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2036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p58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2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762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9 (platelet) (Gp9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289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9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7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09562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19/PSO4 pre-mRNA processing factor 19 homolog (S. cerevisiae) (Prpf19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5865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f19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6676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cinia related kinase 1, mRNA (cDNA clone MGC:12003 IMAGE:360229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8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k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1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3934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ne 5-phosphate dehydrogenase 2, mRNA (cDNA clone MGC:6193 IMAGE:264667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606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dh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3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429200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091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3962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dehydrogenase complex, subunit D, integral membrane protein, mRNA (cDNA clone MGC:175620 IMAGE:4013103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040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hd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7703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 transporter ABCA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777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5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53381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C030046I01 gene, mRNA (cDNA clone IMAGE:502994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0041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0046I01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692577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flavoprotein 2, mRNA (cDNA clone MGC:32165 IMAGE:500352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20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v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74377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A230051G13 gene, mRNA (cDNA clone MGC:107430 IMAGE:643274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617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30051G13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22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osuccinate synthetase, non muscle (Adss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3802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ss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16999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XH (Asp-Glu-X-His) box polypeptide 58, mRNA (cDNA clone MGC:35613 IMAGE:265125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183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x58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80598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2B, subunit 3 (Eif2b3)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461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b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139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9 RNA polymerase II, TATA box binding protein (TBP)-associated factor, mRNA (cDNA clone MGC:28404 IMAGE:402461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0114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9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5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3709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G-binding factor A mRNA, partial cds, alternatively splic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8084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ab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58882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(P)H dehydrogenase, quinone 1 (Nqo1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o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2873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810002N01 gene (2810002N01Rik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2576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0002N01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68377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sorting 52 (yeast) (Vps52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604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5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3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7472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pyrimidine tract binding protein 1, mRNA (cDNA clone MGC:25792 IMAGE:402274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6561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bp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9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919982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7402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4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3393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itrate dehydrogenase 3 (NAD+) alph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0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953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opy 2 homolog (zebrafish), mRNA (cDNA clone MGC:6853 IMAGE:265061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422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py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1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787147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ionyl Coenzyme A carboxylase, beta polypeptide, mRNA (cDNA clone MGC:46787 IMAGE:509879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3538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cb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406585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8, member 10, mRNA (cDNA clone IMAGE:501172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340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8a1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041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xin, mRNA (cDNA clone IMAGE:348433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574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x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494388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onyl CoA:ACP acyltransferase (mitochondrial), mRNA (cDNA clone IMAGE:532197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56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t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0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6960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ng nexin 2, mRNA (cDNA clone MGC:6322 IMAGE:281255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5217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4615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110008P14 gene, mRNA (cDNA clone MGC:19388 IMAGE:281247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60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008P14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0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066125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subunit, alpha type 4, mRNA (cDNA clone MGC:5640 IMAGE:359202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027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991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sJ homolog 1 (E. coli), mRNA (cDNA clone MGC:41313 IMAGE:346863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2752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sj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8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715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p1 C-terminus interacting protein-2 (Kic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0238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s5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2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408935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se of inner mitochondrial membrane 50 homolog (yeast) (Timm50), nuclear gene encoding mitochondrial protein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6791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m5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0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6658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700040I03 gene (1700040I03Rik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922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40I03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310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18, mRNA (cDNA clone MGC:12024 IMAGE:360323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016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18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4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043703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sialoglycoprotein endopeptidase-like 1, mRNA (cDNA clone IMAGE:505355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1284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mdl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6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119274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9 (constitutive photomorphogenic) homolog, subunit 2 (Arabidopsis thaliana), mRNA (cDNA clone MGC:18349 IMAGE:367550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59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s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8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213850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and coiled-body phosphoprotein 1 (Nolc1), transcript variant 1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40219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lc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9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49633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3, mRNA (cDNA clone MGC:41297 IMAGE:154745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74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5233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xin 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1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092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yl-tRNA synthetase, mRNA (cDNA clone MGC:6923 IMAGE:281128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9654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s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36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containing Tcp1, subunit 2 (beta), mRNA (cDNA clone MGC:25091 IMAGE:450089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778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981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e-linked glycosylation 9 homolog (yeast, alpha 1,2 mannosyltransferase) (Alg9)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6003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9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5025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d1 (required for cell differentiation) homolog 1 (S. pombe), mRNA (cDNA clone IMAGE:503951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9170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qcd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765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14, mRNA (cDNA clone MGC:6095 IMAGE:349311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8934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1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767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related protein 2/3 complex, subunit 1A, mRNA (cDNA clone MGC:5680 IMAGE:3485409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7161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c1a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7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120802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010321M09 gene, mRNA (cDNA clone MGC:28004 IMAGE:360218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7261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321M09Rik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134272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translocation, mRNA (cDNA clone MGC:19002 IMAGE:401429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3594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5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497590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dehydrogenase complex, subunit D, integral membrane protein, mRNA (cDNA clone MGC:175620 IMAGE:4013103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040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hd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6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2404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membrane protein 3, mRNA (cDNA clone MGC:11449 IMAGE:396449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3233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xmp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3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2707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theta 2, mRNA (cDNA clone MGC:13991 IMAGE:399415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11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t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3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2902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se of outer mitochondrial membrane 20 homolog (yeast) (Tomm20), nuclear gene encoding mitochondrial protein, mR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38002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m20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984258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and reproductive organ-expressed protein isoform IV (Bre) mRNA, complete cds; alternatively splic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24982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5</w:t>
            </w:r>
          </w:p>
        </w:tc>
        <w:tc>
          <w:tcPr>
            <w:tcW w:w="13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56558</w:t>
            </w:r>
          </w:p>
        </w:tc>
        <w:tc>
          <w:tcPr>
            <w:tcW w:w="58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213, mRNA (cDNA clone IMAGE:3966957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.13334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213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Cambria" w:hAnsi="Cambria" w:eastAsia="Cambria" w:cs="Cambria"/>
          <w:b/>
          <w:b/>
          <w:sz w:val="22"/>
        </w:rPr>
      </w:pPr>
      <w:r>
        <w:rPr>
          <w:rFonts w:eastAsia="Cambria" w:cs="Cambria" w:ascii="Cambria" w:hAnsi="Cambria"/>
          <w:b/>
          <w:sz w:val="22"/>
        </w:rPr>
      </w:r>
    </w:p>
    <w:sectPr>
      <w:headerReference w:type="default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3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4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jc w:val="left"/>
    </w:pPr>
    <w:rPr>
      <w:rFonts w:ascii="Verdana" w:hAnsi="Verdana" w:eastAsia="Cambria" w:cs="Times New Roman"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ascii="Times" w:hAnsi="Times" w:eastAsia="Cambria" w:cs="Times New Roman"/>
      <w:sz w:val="20"/>
      <w:szCs w:val="20"/>
    </w:rPr>
  </w:style>
  <w:style w:type="paragraph" w:styleId="Xl25">
    <w:name w:val="xl25"/>
    <w:basedOn w:val="Normal"/>
    <w:qFormat/>
    <w:pPr>
      <w:jc w:val="left"/>
    </w:pPr>
    <w:rPr>
      <w:rFonts w:ascii="Times" w:hAnsi="Times" w:eastAsia="Cambria" w:cs="Times New Roman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eastAsia="Cambria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8" w:space="0" w:color="000000"/>
      </w:pBdr>
      <w:jc w:val="center"/>
    </w:pPr>
    <w:rPr>
      <w:rFonts w:ascii="Times" w:hAnsi="Times" w:eastAsia="Cambria" w:cs="Times New Roman"/>
      <w:b/>
      <w:bCs/>
      <w:sz w:val="20"/>
      <w:szCs w:val="20"/>
    </w:rPr>
  </w:style>
  <w:style w:type="paragraph" w:styleId="Xl28">
    <w:name w:val="xl28"/>
    <w:basedOn w:val="Normal"/>
    <w:qFormat/>
    <w:pPr>
      <w:pBdr>
        <w:bottom w:val="single" w:sz="8" w:space="0" w:color="000000"/>
      </w:pBdr>
      <w:jc w:val="center"/>
    </w:pPr>
    <w:rPr>
      <w:rFonts w:ascii="Times" w:hAnsi="Times" w:eastAsia="Cambria" w:cs="Times New Roman"/>
      <w:b/>
      <w:bCs/>
      <w:sz w:val="20"/>
      <w:szCs w:val="20"/>
    </w:rPr>
  </w:style>
  <w:style w:type="paragraph" w:styleId="Xl29">
    <w:name w:val="xl29"/>
    <w:basedOn w:val="Normal"/>
    <w:qFormat/>
    <w:pPr>
      <w:pBdr>
        <w:bottom w:val="single" w:sz="8" w:space="0" w:color="000000"/>
      </w:pBdr>
      <w:jc w:val="left"/>
    </w:pPr>
    <w:rPr>
      <w:rFonts w:ascii="Times" w:hAnsi="Times" w:eastAsia="Cambria" w:cs="Times New Roman"/>
      <w:b/>
      <w:bCs/>
      <w:sz w:val="20"/>
      <w:szCs w:val="20"/>
    </w:rPr>
  </w:style>
  <w:style w:type="paragraph" w:styleId="Xl30">
    <w:name w:val="xl30"/>
    <w:basedOn w:val="Normal"/>
    <w:qFormat/>
    <w:pPr>
      <w:pBdr>
        <w:bottom w:val="single" w:sz="8" w:space="0" w:color="000000"/>
      </w:pBdr>
      <w:jc w:val="left"/>
    </w:pPr>
    <w:rPr>
      <w:rFonts w:ascii="Times" w:hAnsi="Times" w:eastAsia="Cambria" w:cs="Times New Roman"/>
      <w:b/>
      <w:bCs/>
      <w:sz w:val="20"/>
      <w:szCs w:val="20"/>
    </w:rPr>
  </w:style>
  <w:style w:type="paragraph" w:styleId="Xl31">
    <w:name w:val="xl31"/>
    <w:basedOn w:val="Normal"/>
    <w:qFormat/>
    <w:pPr>
      <w:shd w:fill="C0C0C0" w:val="clear"/>
      <w:jc w:val="center"/>
    </w:pPr>
    <w:rPr>
      <w:rFonts w:ascii="Times" w:hAnsi="Times" w:eastAsia="Cambria" w:cs="Times New Roman"/>
      <w:sz w:val="20"/>
      <w:szCs w:val="20"/>
    </w:rPr>
  </w:style>
  <w:style w:type="paragraph" w:styleId="Xl32">
    <w:name w:val="xl32"/>
    <w:basedOn w:val="Normal"/>
    <w:qFormat/>
    <w:pPr>
      <w:shd w:fill="C0C0C0" w:val="clear"/>
      <w:jc w:val="center"/>
    </w:pPr>
    <w:rPr>
      <w:rFonts w:ascii="Times" w:hAnsi="Times" w:eastAsia="Cambria" w:cs="Times New Roman"/>
      <w:sz w:val="20"/>
      <w:szCs w:val="20"/>
    </w:rPr>
  </w:style>
  <w:style w:type="paragraph" w:styleId="Xl33">
    <w:name w:val="xl33"/>
    <w:basedOn w:val="Normal"/>
    <w:qFormat/>
    <w:pPr>
      <w:shd w:fill="C0C0C0" w:val="clear"/>
      <w:jc w:val="left"/>
    </w:pPr>
    <w:rPr>
      <w:rFonts w:ascii="Times" w:hAnsi="Times" w:eastAsia="Cambria" w:cs="Times New Roman"/>
      <w:sz w:val="20"/>
      <w:szCs w:val="20"/>
    </w:rPr>
  </w:style>
  <w:style w:type="paragraph" w:styleId="Xl34">
    <w:name w:val="xl34"/>
    <w:basedOn w:val="Normal"/>
    <w:qFormat/>
    <w:pPr>
      <w:shd w:fill="C0C0C0" w:val="clear"/>
      <w:jc w:val="left"/>
    </w:pPr>
    <w:rPr>
      <w:rFonts w:ascii="Times" w:hAnsi="Times" w:eastAsia="Cambria" w:cs="Times New Roman"/>
      <w:sz w:val="20"/>
      <w:szCs w:val="20"/>
    </w:rPr>
  </w:style>
  <w:style w:type="paragraph" w:styleId="Xl35">
    <w:name w:val="xl35"/>
    <w:basedOn w:val="Normal"/>
    <w:qFormat/>
    <w:pPr>
      <w:pBdr>
        <w:right w:val="single" w:sz="4" w:space="0" w:color="000000"/>
      </w:pBdr>
      <w:jc w:val="center"/>
    </w:pPr>
    <w:rPr>
      <w:rFonts w:ascii="Times" w:hAnsi="Times" w:eastAsia="Cambria" w:cs="Times New Roman"/>
      <w:b/>
      <w:bCs/>
      <w:sz w:val="20"/>
      <w:szCs w:val="20"/>
    </w:rPr>
  </w:style>
  <w:style w:type="paragraph" w:styleId="Xl36">
    <w:name w:val="xl36"/>
    <w:basedOn w:val="Normal"/>
    <w:qFormat/>
    <w:pPr>
      <w:pBdr>
        <w:right w:val="single" w:sz="4" w:space="0" w:color="000000"/>
      </w:pBdr>
      <w:jc w:val="center"/>
    </w:pPr>
    <w:rPr>
      <w:rFonts w:ascii="Times" w:hAnsi="Times" w:eastAsia="Cambria" w:cs="Times New Roman"/>
      <w:sz w:val="20"/>
      <w:szCs w:val="20"/>
    </w:rPr>
  </w:style>
  <w:style w:type="paragraph" w:styleId="Xl37">
    <w:name w:val="xl37"/>
    <w:basedOn w:val="Normal"/>
    <w:qFormat/>
    <w:pPr>
      <w:pBdr>
        <w:right w:val="single" w:sz="4" w:space="0" w:color="000000"/>
      </w:pBdr>
      <w:shd w:fill="C0C0C0" w:val="clear"/>
      <w:jc w:val="center"/>
    </w:pPr>
    <w:rPr>
      <w:rFonts w:ascii="Times" w:hAnsi="Times" w:eastAsia="Cambria" w:cs="Times New Roman"/>
      <w:sz w:val="20"/>
      <w:szCs w:val="20"/>
    </w:rPr>
  </w:style>
  <w:style w:type="paragraph" w:styleId="Xl38">
    <w:name w:val="xl38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ascii="Times" w:hAnsi="Times" w:eastAsia="Cambria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8:47:00Z</dcterms:created>
  <dc:creator>Jeff Friedman</dc:creator>
  <dc:description/>
  <cp:keywords/>
  <dc:language>en-US</dc:language>
  <cp:lastModifiedBy>Jeff Friedman</cp:lastModifiedBy>
  <dcterms:modified xsi:type="dcterms:W3CDTF">2011-01-19T19:10:00Z</dcterms:modified>
  <cp:revision>3</cp:revision>
  <dc:subject/>
  <dc:title/>
</cp:coreProperties>
</file>